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22E30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392D5E3" w14:textId="0F106722" w:rsidR="00E147B2" w:rsidRPr="007B08D1" w:rsidRDefault="00E147B2" w:rsidP="00E147B2">
      <w:pPr>
        <w:pStyle w:val="Titre1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B08D1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="00F637A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ditional file </w:t>
      </w:r>
      <w:r w:rsidRPr="007B08D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2: </w:t>
      </w:r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 xml:space="preserve">Distribution of the </w:t>
      </w:r>
      <w:proofErr w:type="spellStart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>number</w:t>
      </w:r>
      <w:proofErr w:type="spellEnd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2E2397">
        <w:rPr>
          <w:rFonts w:ascii="Times New Roman" w:hAnsi="Times New Roman" w:cs="Times New Roman"/>
          <w:b/>
          <w:bCs/>
          <w:sz w:val="28"/>
          <w:szCs w:val="28"/>
        </w:rPr>
        <w:t xml:space="preserve">emergency </w:t>
      </w:r>
      <w:proofErr w:type="spellStart"/>
      <w:r w:rsidR="002E2397">
        <w:rPr>
          <w:rFonts w:ascii="Times New Roman" w:hAnsi="Times New Roman" w:cs="Times New Roman"/>
          <w:b/>
          <w:bCs/>
          <w:sz w:val="28"/>
          <w:szCs w:val="28"/>
        </w:rPr>
        <w:t>department</w:t>
      </w:r>
      <w:proofErr w:type="spellEnd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 xml:space="preserve"> admissions per </w:t>
      </w:r>
      <w:r w:rsidR="002E2397">
        <w:rPr>
          <w:rFonts w:ascii="Times New Roman" w:hAnsi="Times New Roman" w:cs="Times New Roman"/>
          <w:b/>
          <w:bCs/>
          <w:sz w:val="28"/>
          <w:szCs w:val="28"/>
        </w:rPr>
        <w:t xml:space="preserve">nursing home </w:t>
      </w:r>
      <w:proofErr w:type="spellStart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>resident</w:t>
      </w:r>
      <w:proofErr w:type="spellEnd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 xml:space="preserve"> over the </w:t>
      </w:r>
      <w:proofErr w:type="spellStart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>study</w:t>
      </w:r>
      <w:proofErr w:type="spellEnd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2E2397" w:rsidRPr="002E2397">
        <w:rPr>
          <w:rFonts w:ascii="Times New Roman" w:hAnsi="Times New Roman" w:cs="Times New Roman"/>
          <w:b/>
          <w:bCs/>
          <w:sz w:val="28"/>
          <w:szCs w:val="28"/>
        </w:rPr>
        <w:t>year</w:t>
      </w:r>
      <w:proofErr w:type="spellEnd"/>
    </w:p>
    <w:p w14:paraId="332425E7" w14:textId="79D8AD44" w:rsidR="00E147B2" w:rsidRPr="007B08D1" w:rsidRDefault="002E2397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B08D1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anchor distT="0" distB="0" distL="114300" distR="114300" simplePos="0" relativeHeight="251659264" behindDoc="0" locked="0" layoutInCell="1" allowOverlap="1" wp14:anchorId="322341A8" wp14:editId="6E4388A2">
            <wp:simplePos x="0" y="0"/>
            <wp:positionH relativeFrom="column">
              <wp:posOffset>-661670</wp:posOffset>
            </wp:positionH>
            <wp:positionV relativeFrom="paragraph">
              <wp:posOffset>271780</wp:posOffset>
            </wp:positionV>
            <wp:extent cx="4432300" cy="3813810"/>
            <wp:effectExtent l="0" t="0" r="6350" b="0"/>
            <wp:wrapThrough wrapText="bothSides">
              <wp:wrapPolygon edited="0">
                <wp:start x="0" y="0"/>
                <wp:lineTo x="0" y="21471"/>
                <wp:lineTo x="21538" y="21471"/>
                <wp:lineTo x="21538" y="0"/>
                <wp:lineTo x="0" y="0"/>
              </wp:wrapPolygon>
            </wp:wrapThrough>
            <wp:docPr id="250579666" name="Image 1" descr="Une image contenant cercle, capture d’écran, diagramme, Graphiqu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579666" name="Image 1" descr="Une image contenant cercle, capture d’écran, diagramme, Graphique&#10;&#10;Le contenu généré par l’IA peut êtr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CEF0DA" w14:textId="640F662E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B08D1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</w:t>
      </w:r>
    </w:p>
    <w:p w14:paraId="79FA9E2E" w14:textId="2567C2A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E933363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0272D5E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B08D1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anchor distT="0" distB="0" distL="114300" distR="114300" simplePos="0" relativeHeight="251660288" behindDoc="0" locked="0" layoutInCell="1" allowOverlap="1" wp14:anchorId="7F2EC375" wp14:editId="400D634E">
            <wp:simplePos x="0" y="0"/>
            <wp:positionH relativeFrom="column">
              <wp:posOffset>3386455</wp:posOffset>
            </wp:positionH>
            <wp:positionV relativeFrom="paragraph">
              <wp:posOffset>453390</wp:posOffset>
            </wp:positionV>
            <wp:extent cx="3079750" cy="1133475"/>
            <wp:effectExtent l="0" t="0" r="6350" b="9525"/>
            <wp:wrapThrough wrapText="bothSides">
              <wp:wrapPolygon edited="0">
                <wp:start x="0" y="0"/>
                <wp:lineTo x="0" y="21418"/>
                <wp:lineTo x="21511" y="21418"/>
                <wp:lineTo x="21511" y="0"/>
                <wp:lineTo x="0" y="0"/>
              </wp:wrapPolygon>
            </wp:wrapThrough>
            <wp:docPr id="1405792258" name="Image 1" descr="Une image contenant texte, Polic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792258" name="Image 1" descr="Une image contenant texte, Police, capture d’écran&#10;&#10;Le contenu généré par l’IA peut êtr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97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041ECD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B1E8C65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DFCC412" w14:textId="77DCA34B" w:rsidR="00E147B2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67168FB" w14:textId="27D56563" w:rsidR="003C2765" w:rsidRDefault="003C2765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09F58A3" w14:textId="77777777" w:rsidR="003C2765" w:rsidRPr="007B08D1" w:rsidRDefault="003C2765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4FAEE62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B08D1">
        <w:rPr>
          <w:rFonts w:ascii="Times New Roman" w:hAnsi="Times New Roman" w:cs="Times New Roman"/>
          <w:sz w:val="20"/>
          <w:szCs w:val="20"/>
          <w:lang w:val="en-GB"/>
        </w:rPr>
        <w:t>NHRs : nursing home residents</w:t>
      </w:r>
    </w:p>
    <w:p w14:paraId="09980B95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9010EC6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8A08BE3" w14:textId="77777777" w:rsidR="00E147B2" w:rsidRPr="007B08D1" w:rsidRDefault="00E147B2" w:rsidP="00E147B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B810A8B" w14:textId="77777777" w:rsidR="005D18DD" w:rsidRPr="00E147B2" w:rsidRDefault="005D18DD">
      <w:pPr>
        <w:rPr>
          <w:lang w:val="en-GB"/>
        </w:rPr>
      </w:pPr>
    </w:p>
    <w:sectPr w:rsidR="005D18DD" w:rsidRPr="00E14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B2"/>
    <w:rsid w:val="000F3F97"/>
    <w:rsid w:val="002E2397"/>
    <w:rsid w:val="003C2765"/>
    <w:rsid w:val="005D18DD"/>
    <w:rsid w:val="007D28DC"/>
    <w:rsid w:val="00884112"/>
    <w:rsid w:val="00CD1320"/>
    <w:rsid w:val="00E147B2"/>
    <w:rsid w:val="00F6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8A666"/>
  <w15:chartTrackingRefBased/>
  <w15:docId w15:val="{AE21EDAC-7FB6-45BE-B778-E57D534F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7B2"/>
  </w:style>
  <w:style w:type="paragraph" w:styleId="Titre1">
    <w:name w:val="heading 1"/>
    <w:basedOn w:val="Normal"/>
    <w:next w:val="Normal"/>
    <w:link w:val="Titre1Car"/>
    <w:uiPriority w:val="9"/>
    <w:qFormat/>
    <w:rsid w:val="00E14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14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147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147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47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47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47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47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47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4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14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14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147B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147B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147B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147B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147B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147B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14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14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47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14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147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147B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147B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147B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4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47B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147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erche</dc:creator>
  <cp:keywords/>
  <dc:description/>
  <cp:lastModifiedBy>MERCHE Julie</cp:lastModifiedBy>
  <cp:revision>4</cp:revision>
  <dcterms:created xsi:type="dcterms:W3CDTF">2025-04-25T15:53:00Z</dcterms:created>
  <dcterms:modified xsi:type="dcterms:W3CDTF">2025-04-28T10:45:00Z</dcterms:modified>
</cp:coreProperties>
</file>